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48F" w:rsidRPr="00AC0F77" w:rsidRDefault="00AC0F77" w:rsidP="00AC0F7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AC0F77"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r w:rsidR="008F739C">
        <w:rPr>
          <w:rFonts w:ascii="Times New Roman" w:hAnsi="Times New Roman" w:cs="Times New Roman" w:hint="eastAsia"/>
          <w:b/>
          <w:sz w:val="28"/>
          <w:szCs w:val="28"/>
        </w:rPr>
        <w:t>2</w:t>
      </w:r>
      <w:bookmarkStart w:id="0" w:name="_GoBack"/>
      <w:bookmarkEnd w:id="0"/>
      <w:r w:rsidRPr="00AC0F77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Pr="00AC0F77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 w:rsidRPr="00AC0F77">
        <w:rPr>
          <w:rFonts w:ascii="Times New Roman" w:hAnsi="Times New Roman" w:cs="Times New Roman"/>
          <w:b/>
          <w:sz w:val="28"/>
          <w:szCs w:val="28"/>
        </w:rPr>
        <w:t>top</w:t>
      </w:r>
      <w:proofErr w:type="gramEnd"/>
      <w:r w:rsidRPr="00AC0F77">
        <w:rPr>
          <w:rFonts w:ascii="Times New Roman" w:hAnsi="Times New Roman" w:cs="Times New Roman"/>
          <w:b/>
          <w:sz w:val="28"/>
          <w:szCs w:val="28"/>
        </w:rPr>
        <w:t xml:space="preserve"> 10 upregulated and downregulated mRNAs, </w:t>
      </w:r>
      <w:proofErr w:type="spellStart"/>
      <w:r w:rsidRPr="00AC0F77">
        <w:rPr>
          <w:rFonts w:ascii="Times New Roman" w:hAnsi="Times New Roman" w:cs="Times New Roman"/>
          <w:b/>
          <w:sz w:val="28"/>
          <w:szCs w:val="28"/>
        </w:rPr>
        <w:t>lncRNAs</w:t>
      </w:r>
      <w:proofErr w:type="spellEnd"/>
      <w:r w:rsidRPr="00AC0F77">
        <w:rPr>
          <w:rFonts w:ascii="Times New Roman" w:hAnsi="Times New Roman" w:cs="Times New Roman"/>
          <w:b/>
          <w:sz w:val="28"/>
          <w:szCs w:val="28"/>
        </w:rPr>
        <w:t xml:space="preserve"> and miRNAs</w:t>
      </w:r>
    </w:p>
    <w:tbl>
      <w:tblPr>
        <w:tblW w:w="14601" w:type="dxa"/>
        <w:tblInd w:w="-176" w:type="dxa"/>
        <w:tblLook w:val="04A0" w:firstRow="1" w:lastRow="0" w:firstColumn="1" w:lastColumn="0" w:noHBand="0" w:noVBand="1"/>
      </w:tblPr>
      <w:tblGrid>
        <w:gridCol w:w="2123"/>
        <w:gridCol w:w="993"/>
        <w:gridCol w:w="807"/>
        <w:gridCol w:w="1020"/>
        <w:gridCol w:w="806"/>
        <w:gridCol w:w="1977"/>
        <w:gridCol w:w="807"/>
        <w:gridCol w:w="1028"/>
        <w:gridCol w:w="806"/>
        <w:gridCol w:w="1316"/>
        <w:gridCol w:w="807"/>
        <w:gridCol w:w="1062"/>
        <w:gridCol w:w="1049"/>
      </w:tblGrid>
      <w:tr w:rsidR="00AC0F77" w:rsidRPr="00AC0F77" w:rsidTr="00132743">
        <w:trPr>
          <w:trHeight w:val="288"/>
        </w:trPr>
        <w:tc>
          <w:tcPr>
            <w:tcW w:w="57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5D9F1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RNA</w:t>
            </w:r>
          </w:p>
        </w:tc>
        <w:tc>
          <w:tcPr>
            <w:tcW w:w="46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5D9F1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C0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ncRNA</w:t>
            </w:r>
            <w:proofErr w:type="spellEnd"/>
          </w:p>
        </w:tc>
        <w:tc>
          <w:tcPr>
            <w:tcW w:w="42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RNA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n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2</w:t>
            </w:r>
            <w:r w:rsidRPr="00AC0F77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AC0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C</w:t>
            </w:r>
            <w:r w:rsidRPr="00AC0F77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AC0F77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adjust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ene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ng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2</w:t>
            </w:r>
            <w:r w:rsidRPr="00AC0F77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AC0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C</w:t>
            </w:r>
            <w:r w:rsidRPr="00AC0F77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AC0F77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adjus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ng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2</w:t>
            </w:r>
            <w:r w:rsidRPr="00AC0F77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AC0F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C</w:t>
            </w:r>
            <w:r w:rsidRPr="00AC0F77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AC0F77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adjust</w:t>
            </w:r>
            <w:proofErr w:type="spellEnd"/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266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LHL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88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3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T000000759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.86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25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X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57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5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T000000462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45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545-3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02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079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42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UST016307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4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147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B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2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UST013642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2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490-5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2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439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19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R_002346056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95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46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16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UST013638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43-3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386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8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2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T000000859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8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24-3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039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BX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14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64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UST013655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4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5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14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14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40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R_002341370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9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31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146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32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272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HLA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7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R_002339514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16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8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36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50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264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12.55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87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UST013639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13.04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37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5.0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2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27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11.5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8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UST013652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9.48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8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_413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4.6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7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422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9.2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T000000597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9.39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5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_381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4.1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17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133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SH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8.8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UST023215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9.11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_73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3.9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82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12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8.49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6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UST010494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9.06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99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c-miR-1038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3.4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4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12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F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8.36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12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UST023644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8.96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_75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3.4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26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323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DM5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7.9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UST020202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8.84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_429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2.8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99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254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7.85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3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SUST009878.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8.70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2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2.7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02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15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SX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7.53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T000000695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8.55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2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2.0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55 </w:t>
            </w:r>
          </w:p>
        </w:tc>
      </w:tr>
      <w:tr w:rsidR="00AC0F77" w:rsidRPr="00AC0F77" w:rsidTr="00132743">
        <w:trPr>
          <w:trHeight w:val="288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G000000027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RP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7.10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SSSCT0000006731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8.44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-20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1.90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F77" w:rsidRPr="00AC0F77" w:rsidRDefault="00AC0F77" w:rsidP="0013274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C0F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53 </w:t>
            </w:r>
          </w:p>
        </w:tc>
      </w:tr>
    </w:tbl>
    <w:p w:rsidR="00AC0F77" w:rsidRDefault="00AC0F77"/>
    <w:sectPr w:rsidR="00AC0F77" w:rsidSect="00AC0F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F77"/>
    <w:rsid w:val="008A048F"/>
    <w:rsid w:val="008F739C"/>
    <w:rsid w:val="00AC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007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2-06-15T07:20:00Z</dcterms:created>
  <dcterms:modified xsi:type="dcterms:W3CDTF">2022-09-01T09:56:00Z</dcterms:modified>
</cp:coreProperties>
</file>